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80" w:type="dxa"/>
        <w:tblInd w:w="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0"/>
        <w:gridCol w:w="1516"/>
        <w:gridCol w:w="1516"/>
        <w:gridCol w:w="1516"/>
        <w:gridCol w:w="1516"/>
        <w:gridCol w:w="1516"/>
      </w:tblGrid>
      <w:tr w:rsidR="00AB77E5" w:rsidRPr="00A143B5" w:rsidTr="00060AA6">
        <w:trPr>
          <w:trHeight w:val="915"/>
        </w:trPr>
        <w:tc>
          <w:tcPr>
            <w:tcW w:w="86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Calibri" w:eastAsia="Malgun Gothic" w:hAnsi="Calibri" w:cs="Calibri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</w:pPr>
            <w:bookmarkStart w:id="0" w:name="_GoBack"/>
            <w:r w:rsidRPr="00DA6DB4">
              <w:rPr>
                <w:rFonts w:ascii="Calibri" w:eastAsia="Malgun Gothic" w:hAnsi="Calibri" w:cs="Calibri"/>
                <w:b/>
                <w:bCs/>
                <w:i/>
                <w:iCs/>
                <w:color w:val="000000"/>
                <w:kern w:val="0"/>
                <w:sz w:val="24"/>
                <w:szCs w:val="28"/>
              </w:rPr>
              <w:t>Additional File</w:t>
            </w:r>
            <w:r w:rsidRPr="00DA6DB4">
              <w:rPr>
                <w:rFonts w:ascii="Calibri" w:eastAsia="Malgun Gothic" w:hAnsi="Calibri" w:cs="Calibri" w:hint="eastAsia"/>
                <w:b/>
                <w:bCs/>
                <w:i/>
                <w:iCs/>
                <w:color w:val="000000"/>
                <w:kern w:val="0"/>
                <w:sz w:val="24"/>
                <w:szCs w:val="28"/>
              </w:rPr>
              <w:t xml:space="preserve"> 1</w:t>
            </w:r>
            <w:r w:rsidRPr="00DA6DB4">
              <w:rPr>
                <w:rFonts w:ascii="Calibri" w:eastAsia="Malgun Gothic" w:hAnsi="Calibri" w:cs="Calibri"/>
                <w:b/>
                <w:bCs/>
                <w:i/>
                <w:iCs/>
                <w:color w:val="000000"/>
                <w:kern w:val="0"/>
                <w:sz w:val="24"/>
                <w:szCs w:val="28"/>
              </w:rPr>
              <w:t>. Transition matrix of cohort members under 1 year of age in each interve</w:t>
            </w:r>
            <w:r w:rsidRPr="00DA6DB4">
              <w:rPr>
                <w:rFonts w:ascii="Calibri" w:eastAsia="Malgun Gothic" w:hAnsi="Calibri" w:cs="Calibri" w:hint="eastAsia"/>
                <w:b/>
                <w:bCs/>
                <w:i/>
                <w:iCs/>
                <w:color w:val="000000"/>
                <w:kern w:val="0"/>
                <w:sz w:val="24"/>
                <w:szCs w:val="28"/>
              </w:rPr>
              <w:t>n</w:t>
            </w:r>
            <w:r w:rsidRPr="00DA6DB4">
              <w:rPr>
                <w:rFonts w:ascii="Calibri" w:eastAsia="Malgun Gothic" w:hAnsi="Calibri" w:cs="Calibri"/>
                <w:b/>
                <w:bCs/>
                <w:i/>
                <w:iCs/>
                <w:color w:val="000000"/>
                <w:kern w:val="0"/>
                <w:sz w:val="24"/>
                <w:szCs w:val="28"/>
              </w:rPr>
              <w:t xml:space="preserve">tion </w:t>
            </w:r>
            <w:bookmarkEnd w:id="0"/>
          </w:p>
        </w:tc>
      </w:tr>
      <w:tr w:rsidR="00AB77E5" w:rsidRPr="00A143B5" w:rsidTr="00060AA6">
        <w:trPr>
          <w:trHeight w:val="435"/>
        </w:trPr>
        <w:tc>
          <w:tcPr>
            <w:tcW w:w="868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  <w:t xml:space="preserve"> '</w:t>
            </w:r>
            <w:r>
              <w:rPr>
                <w:rFonts w:ascii="Calibri" w:eastAsia="Malgun Gothic" w:hAnsi="Calibri" w:cs="Calibri" w:hint="eastAsia"/>
                <w:b/>
                <w:bCs/>
                <w:color w:val="000000"/>
                <w:kern w:val="0"/>
                <w:szCs w:val="20"/>
              </w:rPr>
              <w:t>No Intervention</w:t>
            </w:r>
            <w:r w:rsidRPr="00A143B5"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  <w:t>' Arm</w:t>
            </w:r>
          </w:p>
        </w:tc>
      </w:tr>
      <w:tr w:rsidR="00AB77E5" w:rsidRPr="00A143B5" w:rsidTr="00060AA6">
        <w:trPr>
          <w:trHeight w:val="33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well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mild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CM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SM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death</w:t>
            </w:r>
          </w:p>
        </w:tc>
      </w:tr>
      <w:tr w:rsidR="00AB77E5" w:rsidRPr="00A143B5" w:rsidTr="00060AA6">
        <w:trPr>
          <w:trHeight w:val="33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well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97982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1932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000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000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086</w:t>
            </w:r>
          </w:p>
        </w:tc>
      </w:tr>
      <w:tr w:rsidR="00AB77E5" w:rsidRPr="00A143B5" w:rsidTr="00060AA6">
        <w:trPr>
          <w:trHeight w:val="33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mild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9694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0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43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230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319</w:t>
            </w:r>
          </w:p>
        </w:tc>
      </w:tr>
      <w:tr w:rsidR="00AB77E5" w:rsidRPr="00A143B5" w:rsidTr="00060AA6">
        <w:trPr>
          <w:trHeight w:val="33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CM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8071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0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0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0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19286</w:t>
            </w:r>
          </w:p>
        </w:tc>
      </w:tr>
      <w:tr w:rsidR="00AB77E5" w:rsidRPr="00A143B5" w:rsidTr="00060AA6">
        <w:trPr>
          <w:trHeight w:val="33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SMA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8571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0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0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0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14286</w:t>
            </w:r>
          </w:p>
        </w:tc>
      </w:tr>
      <w:tr w:rsidR="00AB77E5" w:rsidRPr="00A143B5" w:rsidTr="00060AA6">
        <w:trPr>
          <w:trHeight w:val="33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0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0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0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0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1.00000</w:t>
            </w:r>
          </w:p>
        </w:tc>
      </w:tr>
      <w:tr w:rsidR="00AB77E5" w:rsidRPr="00A143B5" w:rsidTr="00060AA6">
        <w:trPr>
          <w:trHeight w:val="33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</w:p>
        </w:tc>
      </w:tr>
      <w:tr w:rsidR="00AB77E5" w:rsidRPr="00A143B5" w:rsidTr="00060AA6">
        <w:trPr>
          <w:trHeight w:val="435"/>
        </w:trPr>
        <w:tc>
          <w:tcPr>
            <w:tcW w:w="868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  <w:t xml:space="preserve"> 'Vaccine</w:t>
            </w:r>
            <w:r>
              <w:rPr>
                <w:rFonts w:ascii="Calibri" w:eastAsia="Malgun Gothic" w:hAnsi="Calibri" w:cs="Calibri" w:hint="eastAsia"/>
                <w:b/>
                <w:bCs/>
                <w:color w:val="000000"/>
                <w:kern w:val="0"/>
                <w:szCs w:val="20"/>
              </w:rPr>
              <w:t>s</w:t>
            </w:r>
            <w:r w:rsidRPr="00A143B5"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  <w:t>' Arm</w:t>
            </w:r>
          </w:p>
        </w:tc>
      </w:tr>
      <w:tr w:rsidR="00AB77E5" w:rsidRPr="00A143B5" w:rsidTr="00060AA6">
        <w:trPr>
          <w:trHeight w:val="33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well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mild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CM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SM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death</w:t>
            </w:r>
          </w:p>
        </w:tc>
      </w:tr>
      <w:tr w:rsidR="00AB77E5" w:rsidRPr="00A143B5" w:rsidTr="00060AA6">
        <w:trPr>
          <w:trHeight w:val="33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well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99099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815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000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000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086</w:t>
            </w:r>
          </w:p>
        </w:tc>
      </w:tr>
      <w:tr w:rsidR="00AB77E5" w:rsidRPr="00A143B5" w:rsidTr="00060AA6">
        <w:trPr>
          <w:trHeight w:val="33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mild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9822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0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23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127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261</w:t>
            </w:r>
          </w:p>
        </w:tc>
      </w:tr>
      <w:tr w:rsidR="00AB77E5" w:rsidRPr="00A143B5" w:rsidTr="00060AA6">
        <w:trPr>
          <w:trHeight w:val="33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CM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8551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0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0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0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14486</w:t>
            </w:r>
          </w:p>
        </w:tc>
      </w:tr>
      <w:tr w:rsidR="00AB77E5" w:rsidRPr="00A143B5" w:rsidTr="00060AA6">
        <w:trPr>
          <w:trHeight w:val="33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SMA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8926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0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0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0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10736</w:t>
            </w:r>
          </w:p>
        </w:tc>
      </w:tr>
      <w:tr w:rsidR="00AB77E5" w:rsidRPr="00A143B5" w:rsidTr="00060AA6">
        <w:trPr>
          <w:trHeight w:val="33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0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0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0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0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1.00000</w:t>
            </w:r>
          </w:p>
        </w:tc>
      </w:tr>
      <w:tr w:rsidR="00AB77E5" w:rsidRPr="00A143B5" w:rsidTr="00060AA6">
        <w:trPr>
          <w:trHeight w:val="33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</w:p>
        </w:tc>
      </w:tr>
      <w:tr w:rsidR="00AB77E5" w:rsidRPr="00A143B5" w:rsidTr="00060AA6">
        <w:trPr>
          <w:trHeight w:val="450"/>
        </w:trPr>
        <w:tc>
          <w:tcPr>
            <w:tcW w:w="868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  <w:t xml:space="preserve"> 'LLINs</w:t>
            </w:r>
            <w:r w:rsidRPr="00A143B5"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  <w:t>' Arm</w:t>
            </w:r>
          </w:p>
        </w:tc>
      </w:tr>
      <w:tr w:rsidR="00AB77E5" w:rsidRPr="00A143B5" w:rsidTr="00060AA6">
        <w:trPr>
          <w:trHeight w:val="33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well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mild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CM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SM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death</w:t>
            </w:r>
          </w:p>
        </w:tc>
      </w:tr>
      <w:tr w:rsidR="00AB77E5" w:rsidRPr="00A143B5" w:rsidTr="00060AA6">
        <w:trPr>
          <w:trHeight w:val="33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well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99180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734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000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000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086</w:t>
            </w:r>
          </w:p>
        </w:tc>
      </w:tr>
      <w:tr w:rsidR="00AB77E5" w:rsidRPr="00A143B5" w:rsidTr="00060AA6">
        <w:trPr>
          <w:trHeight w:val="33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mild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9872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0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16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85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263</w:t>
            </w:r>
          </w:p>
        </w:tc>
      </w:tr>
      <w:tr w:rsidR="00AB77E5" w:rsidRPr="00A143B5" w:rsidTr="00060AA6">
        <w:trPr>
          <w:trHeight w:val="33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CM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8532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0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0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0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14678</w:t>
            </w:r>
          </w:p>
        </w:tc>
      </w:tr>
      <w:tr w:rsidR="00AB77E5" w:rsidRPr="00A143B5" w:rsidTr="00060AA6">
        <w:trPr>
          <w:trHeight w:val="33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SMA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8912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0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0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0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10878</w:t>
            </w:r>
          </w:p>
        </w:tc>
      </w:tr>
      <w:tr w:rsidR="00AB77E5" w:rsidRPr="00A143B5" w:rsidTr="00060AA6">
        <w:trPr>
          <w:trHeight w:val="33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0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0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0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0.000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1.00000</w:t>
            </w:r>
          </w:p>
        </w:tc>
      </w:tr>
      <w:tr w:rsidR="00AB77E5" w:rsidRPr="00A143B5" w:rsidTr="00060AA6">
        <w:trPr>
          <w:trHeight w:val="1065"/>
        </w:trPr>
        <w:tc>
          <w:tcPr>
            <w:tcW w:w="86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77E5" w:rsidRPr="00A143B5" w:rsidRDefault="00AB77E5" w:rsidP="00060AA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Calibri" w:eastAsia="Malgun Gothic" w:hAnsi="Calibri" w:cs="Calibri"/>
                <w:i/>
                <w:iCs/>
                <w:color w:val="000000"/>
                <w:kern w:val="0"/>
                <w:szCs w:val="20"/>
              </w:rPr>
            </w:pPr>
            <w:r w:rsidRPr="00A143B5">
              <w:rPr>
                <w:rFonts w:ascii="Calibri" w:eastAsia="Malgun Gothic" w:hAnsi="Calibri" w:cs="Calibri"/>
                <w:i/>
                <w:iCs/>
                <w:color w:val="000000"/>
                <w:kern w:val="0"/>
                <w:szCs w:val="20"/>
              </w:rPr>
              <w:t xml:space="preserve">*Note: Our model is age-specific and thus, for simplicity, the first year of transition matrix is presented as an example. </w:t>
            </w:r>
          </w:p>
        </w:tc>
      </w:tr>
    </w:tbl>
    <w:p w:rsidR="000C3F80" w:rsidRDefault="000C3F80"/>
    <w:sectPr w:rsidR="000C3F80" w:rsidSect="00E6710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Times New Roman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77E5"/>
    <w:rsid w:val="000C3F80"/>
    <w:rsid w:val="00AB77E5"/>
    <w:rsid w:val="00DA6DB4"/>
    <w:rsid w:val="00E67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7E5"/>
    <w:pPr>
      <w:widowControl w:val="0"/>
      <w:wordWrap w:val="0"/>
      <w:autoSpaceDE w:val="0"/>
      <w:autoSpaceDN w:val="0"/>
      <w:jc w:val="both"/>
    </w:pPr>
    <w:rPr>
      <w:kern w:val="2"/>
      <w:sz w:val="20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7E5"/>
    <w:pPr>
      <w:widowControl w:val="0"/>
      <w:wordWrap w:val="0"/>
      <w:autoSpaceDE w:val="0"/>
      <w:autoSpaceDN w:val="0"/>
      <w:jc w:val="both"/>
    </w:pPr>
    <w:rPr>
      <w:kern w:val="2"/>
      <w:sz w:val="20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Baker</dc:creator>
  <cp:keywords/>
  <dc:description/>
  <cp:lastModifiedBy>Real, Francis Frank</cp:lastModifiedBy>
  <cp:revision>2</cp:revision>
  <dcterms:created xsi:type="dcterms:W3CDTF">2013-09-12T16:17:00Z</dcterms:created>
  <dcterms:modified xsi:type="dcterms:W3CDTF">2014-03-01T05:36:00Z</dcterms:modified>
</cp:coreProperties>
</file>